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62B6F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Mg concentration and risk of gout incidence in stratification analyses for age, gender and BMI.</w:t>
      </w:r>
    </w:p>
    <w:tbl>
      <w:tblPr>
        <w:tblStyle w:val="2"/>
        <w:tblW w:w="102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21"/>
        <w:gridCol w:w="960"/>
        <w:gridCol w:w="601"/>
        <w:gridCol w:w="1921"/>
        <w:gridCol w:w="1921"/>
        <w:gridCol w:w="1921"/>
        <w:gridCol w:w="1487"/>
      </w:tblGrid>
      <w:tr w14:paraId="57B28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E00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161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7E1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(50 mg/L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6A4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4008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5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(50 mg/L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4E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7C887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C1342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1397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8DAB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C86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CAB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64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189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DF0AA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4F44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2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68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F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B8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8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A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5F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85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2F8B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5(1.25-2.72)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1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9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F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1.04-1.2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2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0(1.37-1.63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9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(1.09-1.30)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6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345*</w:t>
            </w:r>
          </w:p>
        </w:tc>
      </w:tr>
      <w:tr w14:paraId="230F3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1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0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3(1.26-3.58)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BA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4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1.23-1.5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5(1.38-1.75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0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05-1.33)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69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AFF2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9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er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26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D7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37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DA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1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DA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67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8FCF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9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8(1.10-2.27)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C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5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2(1.13-1.3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1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(1.37-1.6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1.04-1.21)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D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199*</w:t>
            </w:r>
          </w:p>
        </w:tc>
      </w:tr>
      <w:tr w14:paraId="7579A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B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8(2.38-8.05)*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16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E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8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4(1.07-1.4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A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3(1.41-1.8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7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(1.28-1.70)*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99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337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5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0E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28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72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C4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01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14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39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D0E9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A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3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0.51-3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705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D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8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(0.8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1(1.40-2.09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6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0.93-1.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0E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905e-12 ***</w:t>
            </w:r>
          </w:p>
        </w:tc>
      </w:tr>
      <w:tr w14:paraId="1FE11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766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5FA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3(1.39-2.69)*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1E7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F4A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ADF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1(1.22-1.41)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32A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(1.37-1.59)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04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2-1.30)***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D8F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05C6B73E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, PRS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1972B51E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38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5:39Z</dcterms:created>
  <dc:creator>86133</dc:creator>
  <cp:lastModifiedBy>MC</cp:lastModifiedBy>
  <dcterms:modified xsi:type="dcterms:W3CDTF">2025-06-20T01:4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0405574FD20D40FDB0E9C937094393D1_12</vt:lpwstr>
  </property>
</Properties>
</file>